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5268D" w14:textId="558221F6" w:rsidR="00715D2F" w:rsidRDefault="00D44DCA">
      <w:r>
        <w:rPr>
          <w:noProof/>
        </w:rPr>
        <w:drawing>
          <wp:inline distT="0" distB="0" distL="0" distR="0" wp14:anchorId="4797A594" wp14:editId="4AC0BBBC">
            <wp:extent cx="5269865" cy="232537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2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6EADD" w14:textId="77777777" w:rsidR="00D44DCA" w:rsidRPr="00D44DCA" w:rsidRDefault="00D44DCA" w:rsidP="00D44DCA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D44DCA">
        <w:rPr>
          <w:rFonts w:ascii="Times New Roman" w:eastAsia="等线" w:hAnsi="Times New Roman" w:cs="Times New Roman"/>
          <w:b/>
          <w:bCs/>
          <w:szCs w:val="21"/>
        </w:rPr>
        <w:t>Supplementary Figure 3. Leave-one-out plot for sensitivity analysis of single SNP effect on income-to-FGP UVMR results.</w:t>
      </w:r>
    </w:p>
    <w:p w14:paraId="7C5DC476" w14:textId="1FACEDD7" w:rsidR="00D44DCA" w:rsidRDefault="00D44DCA" w:rsidP="00D44DCA">
      <w:pPr>
        <w:rPr>
          <w:rFonts w:hint="eastAsia"/>
        </w:rPr>
      </w:pPr>
      <w:r w:rsidRPr="00D44DCA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</w:t>
      </w:r>
      <w:r w:rsidRPr="00D44DCA">
        <w:rPr>
          <w:rFonts w:ascii="Times New Roman" w:eastAsia="等线" w:hAnsi="Times New Roman" w:cs="Times New Roman"/>
          <w:b/>
          <w:bCs/>
          <w:szCs w:val="21"/>
        </w:rPr>
        <w:t>income</w:t>
      </w:r>
      <w:r w:rsidRPr="00D44DCA">
        <w:rPr>
          <w:rFonts w:ascii="Times New Roman" w:eastAsia="等线" w:hAnsi="Times New Roman" w:cs="Times New Roman"/>
          <w:szCs w:val="21"/>
        </w:rPr>
        <w:t xml:space="preserve"> on FGP after discarding a certain SNP, and the black line signifies the 95% CI of estimate. The red point symbolizes the causal effect estimate of </w:t>
      </w:r>
      <w:r w:rsidRPr="00D44DCA">
        <w:rPr>
          <w:rFonts w:ascii="Times New Roman" w:eastAsia="等线" w:hAnsi="Times New Roman" w:cs="Times New Roman"/>
          <w:b/>
          <w:bCs/>
          <w:szCs w:val="21"/>
        </w:rPr>
        <w:t>income</w:t>
      </w:r>
      <w:r w:rsidRPr="00D44DCA">
        <w:rPr>
          <w:rFonts w:ascii="Times New Roman" w:eastAsia="等线" w:hAnsi="Times New Roman" w:cs="Times New Roman"/>
          <w:szCs w:val="21"/>
        </w:rPr>
        <w:t xml:space="preserve"> on FGP with the 31 valid SNPs, and the red line indicates the 95% CI of the estimate. </w:t>
      </w:r>
      <w:r w:rsidRPr="00D44DCA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D44DCA">
        <w:rPr>
          <w:rFonts w:ascii="Times New Roman" w:eastAsia="等线" w:hAnsi="Times New Roman" w:cs="Times New Roman"/>
          <w:szCs w:val="21"/>
        </w:rPr>
        <w:t>FGP = female genital prolapse; SNP = number of single-nucleotide polymorphism; UVMR = univariate Mendelian randomization; sport= leisure/social activities: sports club or gym; CI = confidence interval; income = average total household income before tax.</w:t>
      </w:r>
    </w:p>
    <w:sectPr w:rsidR="00D44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EC2"/>
    <w:rsid w:val="000C121A"/>
    <w:rsid w:val="00232069"/>
    <w:rsid w:val="00436EC2"/>
    <w:rsid w:val="00715D2F"/>
    <w:rsid w:val="00D4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898FD"/>
  <w15:chartTrackingRefBased/>
  <w15:docId w15:val="{5EB826E9-BB9C-4794-B20F-041B2C90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0:00Z</dcterms:created>
  <dcterms:modified xsi:type="dcterms:W3CDTF">2023-01-24T06:20:00Z</dcterms:modified>
</cp:coreProperties>
</file>